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8"/>
        <w:gridCol w:w="2351"/>
        <w:gridCol w:w="2351"/>
      </w:tblGrid>
      <w:tr>
        <w:trPr>
          <w:trHeight w:val="270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EER values 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 day 21 (Ohm/insert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 day 22 (Ohm/insert)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trol 1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50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66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trol 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30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32</w:t>
            </w:r>
          </w:p>
        </w:tc>
      </w:tr>
      <w:tr>
        <w:trPr>
          <w:trHeight w:val="270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trol 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0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36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50 ng/mL T-2 toxin 1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0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65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50 ng/mL T-2 toxin 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9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2</w:t>
            </w:r>
          </w:p>
        </w:tc>
      </w:tr>
      <w:tr>
        <w:trPr>
          <w:trHeight w:val="270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50 ng/mL T-2 toxin 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99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66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 ng/mL T-2 toxin 1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8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4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 ng/mL T-2 toxin 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2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36</w:t>
            </w:r>
          </w:p>
        </w:tc>
      </w:tr>
      <w:tr>
        <w:trPr>
          <w:trHeight w:val="270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 ng/mL T-2 toxin 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85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,5 ng/mL T-2 toxin 1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8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1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,5 ng/mL T-2 toxin 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4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6</w:t>
            </w:r>
          </w:p>
        </w:tc>
      </w:tr>
      <w:tr>
        <w:trPr>
          <w:trHeight w:val="270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,5 ng/mL T-2 toxin 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6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35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ng/mL T-2 toxin 1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5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2</w:t>
            </w:r>
          </w:p>
        </w:tc>
      </w:tr>
      <w:tr>
        <w:trPr>
          <w:trHeight w:val="255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ng/mL T-2 toxin 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2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36</w:t>
            </w:r>
          </w:p>
        </w:tc>
      </w:tr>
      <w:tr>
        <w:trPr>
          <w:trHeight w:val="270" w:hRule="atLeast"/>
        </w:trPr>
        <w:tc>
          <w:tcPr>
            <w:tcW w:w="4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 ng/mL T-2 toxin 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9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3:46:00Z</dcterms:created>
  <dc:creator>elin verbrugghe</dc:creator>
  <dc:description/>
  <dc:language>en-US</dc:language>
  <cp:lastModifiedBy>ecoulamy</cp:lastModifiedBy>
  <dcterms:modified xsi:type="dcterms:W3CDTF">2012-02-27T13:46:00Z</dcterms:modified>
  <cp:revision>2</cp:revision>
  <dc:subject/>
  <dc:title>TEER values</dc:title>
</cp:coreProperties>
</file>